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1C4F47" w14:textId="05EE7987" w:rsidR="009D6574" w:rsidRPr="004D495D" w:rsidRDefault="00C235FD">
      <w:pPr>
        <w:rPr>
          <w:rFonts w:ascii="Times New Roman" w:hAnsi="Times New Roman" w:cs="Times New Roman"/>
          <w:b/>
        </w:rPr>
      </w:pPr>
      <w:r w:rsidRPr="004D495D">
        <w:rPr>
          <w:rFonts w:ascii="Times New Roman" w:hAnsi="Times New Roman" w:cs="Times New Roman"/>
          <w:b/>
        </w:rPr>
        <w:t>Supplementary Material</w:t>
      </w:r>
    </w:p>
    <w:p w14:paraId="67C2FCD2" w14:textId="77777777" w:rsidR="009D6574" w:rsidRPr="004D495D" w:rsidRDefault="009D6574">
      <w:pPr>
        <w:rPr>
          <w:rFonts w:ascii="Times New Roman" w:hAnsi="Times New Roman" w:cs="Times New Roman"/>
          <w:b/>
        </w:rPr>
      </w:pPr>
    </w:p>
    <w:p w14:paraId="29E2705C" w14:textId="27871A04" w:rsidR="009D6574" w:rsidRPr="004D495D" w:rsidRDefault="00C235FD">
      <w:pPr>
        <w:rPr>
          <w:rFonts w:ascii="Times New Roman" w:hAnsi="Times New Roman" w:cs="Times New Roman"/>
          <w:b/>
        </w:rPr>
      </w:pPr>
      <w:r w:rsidRPr="004D495D">
        <w:rPr>
          <w:rFonts w:ascii="Times New Roman" w:hAnsi="Times New Roman" w:cs="Times New Roman"/>
          <w:b/>
        </w:rPr>
        <w:t xml:space="preserve">Supplementary S1: </w:t>
      </w:r>
      <w:r w:rsidR="009D6574" w:rsidRPr="004D495D">
        <w:rPr>
          <w:rFonts w:ascii="Times New Roman" w:hAnsi="Times New Roman" w:cs="Times New Roman"/>
          <w:b/>
        </w:rPr>
        <w:t>Further information on subsequent service interactions f</w:t>
      </w:r>
      <w:r w:rsidR="003A40F1">
        <w:rPr>
          <w:rFonts w:ascii="Times New Roman" w:hAnsi="Times New Roman" w:cs="Times New Roman"/>
          <w:b/>
        </w:rPr>
        <w:t>ollowing the first NHS 111 call</w:t>
      </w:r>
    </w:p>
    <w:p w14:paraId="72170E82" w14:textId="77777777" w:rsidR="009D6574" w:rsidRPr="004D495D" w:rsidRDefault="009D6574">
      <w:pPr>
        <w:rPr>
          <w:rFonts w:ascii="Times New Roman" w:hAnsi="Times New Roman" w:cs="Times New Roman"/>
          <w:b/>
        </w:rPr>
      </w:pPr>
    </w:p>
    <w:p w14:paraId="4EACB612" w14:textId="62DF5D66" w:rsidR="00DD436E" w:rsidRPr="005E73F1" w:rsidRDefault="00DD436E" w:rsidP="009D6574">
      <w:pPr>
        <w:spacing w:after="0" w:line="360" w:lineRule="auto"/>
        <w:jc w:val="both"/>
        <w:rPr>
          <w:rStyle w:val="normaltextrun"/>
        </w:rPr>
      </w:pPr>
      <w:r w:rsidRPr="004D495D">
        <w:rPr>
          <w:rFonts w:ascii="Times New Roman" w:hAnsi="Times New Roman" w:cs="Times New Roman"/>
        </w:rPr>
        <w:t>The number</w:t>
      </w:r>
      <w:r w:rsidRPr="004D495D">
        <w:rPr>
          <w:rStyle w:val="normaltextrun"/>
          <w:rFonts w:ascii="Times New Roman" w:hAnsi="Times New Roman" w:cs="Times New Roman"/>
          <w:color w:val="000000" w:themeColor="text1"/>
        </w:rPr>
        <w:t xml:space="preserve"> of</w:t>
      </w:r>
      <w:r w:rsidRPr="009D6574">
        <w:rPr>
          <w:rStyle w:val="normaltextrun"/>
          <w:rFonts w:ascii="Times New Roman" w:hAnsi="Times New Roman" w:cs="Times New Roman"/>
          <w:color w:val="000000" w:themeColor="text1"/>
        </w:rPr>
        <w:t xml:space="preserve"> contacts with services following </w:t>
      </w:r>
      <w:r w:rsidRPr="009D6574">
        <w:rPr>
          <w:rStyle w:val="normaltextrun"/>
          <w:rFonts w:ascii="Times New Roman" w:hAnsi="Times New Roman" w:cs="Times New Roman"/>
          <w:bCs/>
          <w:color w:val="000000" w:themeColor="text1"/>
        </w:rPr>
        <w:t>for the</w:t>
      </w:r>
      <w:r w:rsidRPr="009D6574">
        <w:rPr>
          <w:rFonts w:ascii="Times New Roman" w:hAnsi="Times New Roman" w:cs="Times New Roman"/>
          <w:bCs/>
        </w:rPr>
        <w:t xml:space="preserve"> </w:t>
      </w:r>
      <w:r w:rsidRPr="009D6574">
        <w:rPr>
          <w:rFonts w:ascii="Times New Roman" w:eastAsiaTheme="minorEastAsia" w:hAnsi="Times New Roman" w:cs="Times New Roman"/>
        </w:rPr>
        <w:t>first calls to NHS 111 within each flow</w:t>
      </w:r>
      <w:r w:rsidR="005E73F1">
        <w:rPr>
          <w:rFonts w:ascii="Times New Roman" w:eastAsiaTheme="minorEastAsia" w:hAnsi="Times New Roman" w:cs="Times New Roman"/>
        </w:rPr>
        <w:t xml:space="preserve"> Table S1)</w:t>
      </w:r>
      <w:r w:rsidR="009D6574">
        <w:rPr>
          <w:rFonts w:ascii="Times New Roman" w:hAnsi="Times New Roman" w:cs="Times New Roman"/>
        </w:rPr>
        <w:t xml:space="preserve">. </w:t>
      </w:r>
      <w:r w:rsidRPr="009D6574">
        <w:rPr>
          <w:rStyle w:val="normaltextrun"/>
          <w:rFonts w:ascii="Times New Roman" w:hAnsi="Times New Roman" w:cs="Times New Roman"/>
          <w:color w:val="000000" w:themeColor="text1"/>
        </w:rPr>
        <w:t>Here we consider the number of contact</w:t>
      </w:r>
      <w:r w:rsidR="00FB6E37">
        <w:rPr>
          <w:rStyle w:val="normaltextrun"/>
          <w:rFonts w:ascii="Times New Roman" w:hAnsi="Times New Roman" w:cs="Times New Roman"/>
          <w:color w:val="000000" w:themeColor="text1"/>
        </w:rPr>
        <w:t>s with services</w:t>
      </w:r>
      <w:r w:rsidR="009D6574">
        <w:rPr>
          <w:rStyle w:val="normaltextrun"/>
          <w:rFonts w:ascii="Times New Roman" w:hAnsi="Times New Roman" w:cs="Times New Roman"/>
          <w:color w:val="000000" w:themeColor="text1"/>
        </w:rPr>
        <w:t>, for each flow (n = 3,579,786)</w:t>
      </w:r>
      <w:r w:rsidR="00C235FD">
        <w:rPr>
          <w:rStyle w:val="normaltextrun"/>
          <w:rFonts w:ascii="Times New Roman" w:hAnsi="Times New Roman" w:cs="Times New Roman"/>
          <w:color w:val="000000" w:themeColor="text1"/>
        </w:rPr>
        <w:t xml:space="preserve"> </w:t>
      </w:r>
      <w:r w:rsidRPr="009D6574">
        <w:rPr>
          <w:rStyle w:val="normaltextrun"/>
          <w:rFonts w:ascii="Times New Roman" w:hAnsi="Times New Roman" w:cs="Times New Roman"/>
          <w:color w:val="000000" w:themeColor="text1"/>
        </w:rPr>
        <w:t xml:space="preserve">following initial contact with NHS 111. Flows comprising a single interaction (I.e., just an NHS 111 call and no further contact with </w:t>
      </w:r>
      <w:r w:rsidR="00C5132C" w:rsidRPr="00C5132C">
        <w:rPr>
          <w:rStyle w:val="normaltextrun"/>
          <w:rFonts w:ascii="Times New Roman" w:hAnsi="Times New Roman" w:cs="Times New Roman"/>
          <w:color w:val="000000" w:themeColor="text1"/>
        </w:rPr>
        <w:t>ur</w:t>
      </w:r>
      <w:r w:rsidR="00C5132C">
        <w:rPr>
          <w:rStyle w:val="normaltextrun"/>
          <w:rFonts w:ascii="Times New Roman" w:hAnsi="Times New Roman" w:cs="Times New Roman"/>
          <w:color w:val="000000" w:themeColor="text1"/>
        </w:rPr>
        <w:t xml:space="preserve">gent and emergency care </w:t>
      </w:r>
      <w:r w:rsidRPr="009D6574">
        <w:rPr>
          <w:rStyle w:val="normaltextrun"/>
          <w:rFonts w:ascii="Times New Roman" w:hAnsi="Times New Roman" w:cs="Times New Roman"/>
          <w:color w:val="000000" w:themeColor="text1"/>
        </w:rPr>
        <w:t xml:space="preserve">services) are defined as having one interaction in their pathways. Excluding such Flows (54%), the majority of the flows (30%) had one </w:t>
      </w:r>
      <w:bookmarkStart w:id="0" w:name="_GoBack"/>
      <w:bookmarkEnd w:id="0"/>
      <w:r w:rsidRPr="009D6574">
        <w:rPr>
          <w:rStyle w:val="normaltextrun"/>
          <w:rFonts w:ascii="Times New Roman" w:hAnsi="Times New Roman" w:cs="Times New Roman"/>
          <w:color w:val="000000" w:themeColor="text1"/>
        </w:rPr>
        <w:t>other interaction with a U&amp;EC service in their pathway. The</w:t>
      </w:r>
      <w:r w:rsidRPr="009D6574">
        <w:rPr>
          <w:rStyle w:val="normaltextrun"/>
          <w:rFonts w:ascii="Times New Roman" w:hAnsi="Times New Roman"/>
          <w:color w:val="000000" w:themeColor="text1"/>
        </w:rPr>
        <w:t xml:space="preserve"> number of NHS 111 calls within each flow: </w:t>
      </w:r>
      <w:r w:rsidRPr="009D6574">
        <w:rPr>
          <w:rStyle w:val="normaltextrun"/>
          <w:rFonts w:ascii="Times New Roman" w:hAnsi="Times New Roman" w:cs="Times New Roman"/>
          <w:color w:val="000000" w:themeColor="text1"/>
        </w:rPr>
        <w:t xml:space="preserve">Of the 3,579,786 flows starting with an NHS 111 call, the majority (3,379,145, 94%) did not contain any further calls to NHS 111. 5% of the flows, were recorded as having one other call to NHS 111. </w:t>
      </w:r>
    </w:p>
    <w:p w14:paraId="6C4D9793" w14:textId="434D83DD" w:rsidR="00DD436E" w:rsidRDefault="00DD436E"/>
    <w:p w14:paraId="7B022F95" w14:textId="687D0688" w:rsidR="00DD436E" w:rsidRPr="00C235FD" w:rsidRDefault="00DD436E" w:rsidP="00DD436E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C235FD">
        <w:rPr>
          <w:b/>
          <w:i w:val="0"/>
          <w:color w:val="auto"/>
          <w:sz w:val="22"/>
          <w:szCs w:val="22"/>
        </w:rPr>
        <w:t xml:space="preserve">Table </w:t>
      </w:r>
      <w:r w:rsidR="00C235FD" w:rsidRPr="00C235FD">
        <w:rPr>
          <w:b/>
          <w:i w:val="0"/>
          <w:color w:val="auto"/>
          <w:sz w:val="22"/>
          <w:szCs w:val="22"/>
        </w:rPr>
        <w:t>S1</w:t>
      </w:r>
      <w:r w:rsidRPr="00C235FD">
        <w:rPr>
          <w:b/>
          <w:i w:val="0"/>
          <w:color w:val="auto"/>
          <w:sz w:val="22"/>
          <w:szCs w:val="22"/>
        </w:rPr>
        <w:t>: Characteristics of the</w:t>
      </w:r>
      <w:r w:rsidRPr="00C235FD">
        <w:rPr>
          <w:b/>
        </w:rPr>
        <w:t xml:space="preserve"> </w:t>
      </w:r>
      <w:r w:rsidRPr="00C235FD">
        <w:rPr>
          <w:b/>
          <w:i w:val="0"/>
          <w:color w:val="auto"/>
          <w:sz w:val="22"/>
          <w:szCs w:val="22"/>
        </w:rPr>
        <w:t xml:space="preserve">first calls to NHS 111 within each ‘Flow’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93"/>
        <w:gridCol w:w="2250"/>
        <w:gridCol w:w="1663"/>
      </w:tblGrid>
      <w:tr w:rsidR="00DD436E" w:rsidRPr="004D495D" w14:paraId="798EC858" w14:textId="77777777" w:rsidTr="009D6574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08066CF6" w14:textId="345F418C" w:rsidR="00DD436E" w:rsidRPr="004D495D" w:rsidRDefault="00DD436E" w:rsidP="004D495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D495D">
              <w:rPr>
                <w:rFonts w:ascii="Times New Roman" w:hAnsi="Times New Roman" w:cs="Times New Roman"/>
                <w:b/>
                <w:bCs/>
              </w:rPr>
              <w:t>Number of contacts with services following contact with NHS 111 per flow</w:t>
            </w:r>
          </w:p>
        </w:tc>
      </w:tr>
      <w:tr w:rsidR="00DD436E" w:rsidRPr="004D495D" w14:paraId="7D0A24D7" w14:textId="77777777" w:rsidTr="004D495D">
        <w:trPr>
          <w:trHeight w:val="20"/>
        </w:trPr>
        <w:tc>
          <w:tcPr>
            <w:tcW w:w="2828" w:type="pct"/>
            <w:tcBorders>
              <w:left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75A8DF66" w14:textId="77777777" w:rsidR="00DD436E" w:rsidRPr="004D495D" w:rsidRDefault="00DD436E" w:rsidP="00666B7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D495D">
              <w:rPr>
                <w:rFonts w:ascii="Times New Roman" w:hAnsi="Times New Roman" w:cs="Times New Roman"/>
                <w:b/>
              </w:rPr>
              <w:t>Number of flows (n = 3,579,786)</w:t>
            </w:r>
          </w:p>
        </w:tc>
        <w:tc>
          <w:tcPr>
            <w:tcW w:w="1249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6A8F4536" w14:textId="77777777" w:rsidR="00DD436E" w:rsidRPr="004D495D" w:rsidRDefault="00DD436E" w:rsidP="00666B79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495D">
              <w:rPr>
                <w:rFonts w:ascii="Times New Roman" w:hAnsi="Times New Roman" w:cs="Times New Roman"/>
                <w:b/>
              </w:rPr>
              <w:t>Service events within each flow</w:t>
            </w:r>
          </w:p>
        </w:tc>
        <w:tc>
          <w:tcPr>
            <w:tcW w:w="923" w:type="pc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155F1DE2" w14:textId="77777777" w:rsidR="00DD436E" w:rsidRPr="004D495D" w:rsidRDefault="00DD436E" w:rsidP="00666B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495D">
              <w:rPr>
                <w:rFonts w:ascii="Times New Roman" w:hAnsi="Times New Roman" w:cs="Times New Roman"/>
                <w:b/>
              </w:rPr>
              <w:t>% Cumulative Frequency</w:t>
            </w:r>
          </w:p>
        </w:tc>
      </w:tr>
      <w:tr w:rsidR="00DD436E" w:rsidRPr="004D495D" w14:paraId="3D1F38F8" w14:textId="77777777" w:rsidTr="00666B79">
        <w:trPr>
          <w:trHeight w:val="20"/>
        </w:trPr>
        <w:tc>
          <w:tcPr>
            <w:tcW w:w="2828" w:type="pct"/>
            <w:tcBorders>
              <w:left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09343FB9" w14:textId="77777777" w:rsidR="00DD436E" w:rsidRPr="004D495D" w:rsidRDefault="00DD436E" w:rsidP="00666B7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1,938,237</w:t>
            </w:r>
          </w:p>
        </w:tc>
        <w:tc>
          <w:tcPr>
            <w:tcW w:w="12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347D5A2C" w14:textId="77777777" w:rsidR="00DD436E" w:rsidRPr="004D495D" w:rsidRDefault="00DD436E" w:rsidP="00666B79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1 (54%)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47F92C24" w14:textId="77777777" w:rsidR="00DD436E" w:rsidRPr="004D495D" w:rsidRDefault="00DD436E" w:rsidP="00666B7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54.3%</w:t>
            </w:r>
          </w:p>
        </w:tc>
      </w:tr>
      <w:tr w:rsidR="00DD436E" w:rsidRPr="004D495D" w14:paraId="4614F5D4" w14:textId="77777777" w:rsidTr="00666B79">
        <w:trPr>
          <w:trHeight w:val="20"/>
        </w:trPr>
        <w:tc>
          <w:tcPr>
            <w:tcW w:w="2828" w:type="pct"/>
            <w:tcBorders>
              <w:left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71D95E67" w14:textId="77777777" w:rsidR="00DD436E" w:rsidRPr="004D495D" w:rsidRDefault="00DD436E" w:rsidP="00666B7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1,082,258</w:t>
            </w:r>
          </w:p>
        </w:tc>
        <w:tc>
          <w:tcPr>
            <w:tcW w:w="12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3B078D3B" w14:textId="77777777" w:rsidR="00DD436E" w:rsidRPr="004D495D" w:rsidRDefault="00DD436E" w:rsidP="00666B79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2 (30%)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2BC1D4FF" w14:textId="77777777" w:rsidR="00DD436E" w:rsidRPr="004D495D" w:rsidRDefault="00DD436E" w:rsidP="00666B7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84.7%</w:t>
            </w:r>
          </w:p>
        </w:tc>
      </w:tr>
      <w:tr w:rsidR="00DD436E" w:rsidRPr="004D495D" w14:paraId="780F0661" w14:textId="77777777" w:rsidTr="00666B79">
        <w:trPr>
          <w:trHeight w:val="20"/>
        </w:trPr>
        <w:tc>
          <w:tcPr>
            <w:tcW w:w="2828" w:type="pct"/>
            <w:tcBorders>
              <w:left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2D27B2E3" w14:textId="77777777" w:rsidR="00DD436E" w:rsidRPr="004D495D" w:rsidRDefault="00DD436E" w:rsidP="00666B7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404,595</w:t>
            </w:r>
          </w:p>
        </w:tc>
        <w:tc>
          <w:tcPr>
            <w:tcW w:w="12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67068561" w14:textId="77777777" w:rsidR="00DD436E" w:rsidRPr="004D495D" w:rsidRDefault="00DD436E" w:rsidP="00666B79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3 (11%)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0037CF0E" w14:textId="77777777" w:rsidR="00DD436E" w:rsidRPr="004D495D" w:rsidRDefault="00DD436E" w:rsidP="00666B7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96.0%</w:t>
            </w:r>
          </w:p>
        </w:tc>
      </w:tr>
      <w:tr w:rsidR="00DD436E" w:rsidRPr="004D495D" w14:paraId="65AB269B" w14:textId="77777777" w:rsidTr="00666B79">
        <w:trPr>
          <w:trHeight w:val="20"/>
        </w:trPr>
        <w:tc>
          <w:tcPr>
            <w:tcW w:w="2828" w:type="pct"/>
            <w:tcBorders>
              <w:left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73749D37" w14:textId="77777777" w:rsidR="00DD436E" w:rsidRPr="004D495D" w:rsidRDefault="00DD436E" w:rsidP="00666B7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98,495</w:t>
            </w:r>
          </w:p>
        </w:tc>
        <w:tc>
          <w:tcPr>
            <w:tcW w:w="12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5BC03772" w14:textId="77777777" w:rsidR="00DD436E" w:rsidRPr="004D495D" w:rsidRDefault="00DD436E" w:rsidP="00666B79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781C02FA" w14:textId="77777777" w:rsidR="00DD436E" w:rsidRPr="004D495D" w:rsidRDefault="00DD436E" w:rsidP="00666B7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98.8%</w:t>
            </w:r>
          </w:p>
        </w:tc>
      </w:tr>
      <w:tr w:rsidR="00DD436E" w:rsidRPr="004D495D" w14:paraId="1C418E0D" w14:textId="77777777" w:rsidTr="00666B79">
        <w:trPr>
          <w:trHeight w:val="20"/>
        </w:trPr>
        <w:tc>
          <w:tcPr>
            <w:tcW w:w="2828" w:type="pct"/>
            <w:tcBorders>
              <w:left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71F4F6D3" w14:textId="77777777" w:rsidR="00DD436E" w:rsidRPr="004D495D" w:rsidRDefault="00DD436E" w:rsidP="00666B7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31,210</w:t>
            </w:r>
          </w:p>
        </w:tc>
        <w:tc>
          <w:tcPr>
            <w:tcW w:w="12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5DADF9C8" w14:textId="77777777" w:rsidR="00DD436E" w:rsidRPr="004D495D" w:rsidRDefault="00DD436E" w:rsidP="00666B79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5 (1%)</w:t>
            </w:r>
          </w:p>
        </w:tc>
        <w:tc>
          <w:tcPr>
            <w:tcW w:w="923" w:type="pct"/>
            <w:tcBorders>
              <w:left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765454AE" w14:textId="77777777" w:rsidR="00DD436E" w:rsidRPr="004D495D" w:rsidRDefault="00DD436E" w:rsidP="00666B7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99.7%</w:t>
            </w:r>
          </w:p>
        </w:tc>
      </w:tr>
      <w:tr w:rsidR="00DD436E" w:rsidRPr="004D495D" w14:paraId="721C0984" w14:textId="77777777" w:rsidTr="00666B79">
        <w:trPr>
          <w:trHeight w:val="20"/>
        </w:trPr>
        <w:tc>
          <w:tcPr>
            <w:tcW w:w="2828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19F33F7F" w14:textId="77777777" w:rsidR="00DD436E" w:rsidRPr="004D495D" w:rsidRDefault="00DD436E" w:rsidP="00666B7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24,991</w:t>
            </w:r>
          </w:p>
        </w:tc>
        <w:tc>
          <w:tcPr>
            <w:tcW w:w="1249" w:type="pct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23D7BC83" w14:textId="77777777" w:rsidR="00DD436E" w:rsidRPr="004D495D" w:rsidRDefault="00DD436E" w:rsidP="00666B79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&gt; = 6 (1%)</w:t>
            </w:r>
          </w:p>
        </w:tc>
        <w:tc>
          <w:tcPr>
            <w:tcW w:w="923" w:type="pct"/>
            <w:tcBorders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39" w:type="dxa"/>
              <w:left w:w="79" w:type="dxa"/>
              <w:bottom w:w="39" w:type="dxa"/>
              <w:right w:w="79" w:type="dxa"/>
            </w:tcMar>
            <w:vAlign w:val="center"/>
          </w:tcPr>
          <w:p w14:paraId="2667AB1C" w14:textId="77777777" w:rsidR="00DD436E" w:rsidRPr="004D495D" w:rsidRDefault="00DD436E" w:rsidP="00666B7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495D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0FC88E3A" w14:textId="77777777" w:rsidR="00DD436E" w:rsidRDefault="00DD436E"/>
    <w:sectPr w:rsidR="00DD436E" w:rsidSect="00936DF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E29FF" w16cex:dateUtc="2021-03-17T09:50:00Z"/>
  <w16cex:commentExtensible w16cex:durableId="25AE2A00" w16cex:dateUtc="2021-03-19T14:47:00Z"/>
  <w16cex:commentExtensible w16cex:durableId="25AE2A01" w16cex:dateUtc="2021-04-09T11:14:00Z"/>
  <w16cex:commentExtensible w16cex:durableId="25AE2A02" w16cex:dateUtc="2021-05-19T14:22:00Z"/>
  <w16cex:commentExtensible w16cex:durableId="25AE2A03" w16cex:dateUtc="2021-05-20T11:04:00Z"/>
  <w16cex:commentExtensible w16cex:durableId="25AE2AE6" w16cex:dateUtc="2022-02-09T11:58:00Z"/>
  <w16cex:commentExtensible w16cex:durableId="25AE2A04" w16cex:dateUtc="2021-04-09T11:11:00Z"/>
  <w16cex:commentExtensible w16cex:durableId="25AE2A05" w16cex:dateUtc="2021-04-09T11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B851BC" w16cid:durableId="25AE29FF"/>
  <w16cid:commentId w16cid:paraId="5C2440DC" w16cid:durableId="25AE2A00"/>
  <w16cid:commentId w16cid:paraId="542A96CB" w16cid:durableId="25AE2A01"/>
  <w16cid:commentId w16cid:paraId="00E7CCCE" w16cid:durableId="25AE2A02"/>
  <w16cid:commentId w16cid:paraId="57A8B341" w16cid:durableId="25AE2A03"/>
  <w16cid:commentId w16cid:paraId="020C8983" w16cid:durableId="25AE2AE6"/>
  <w16cid:commentId w16cid:paraId="7DF1BC32" w16cid:durableId="25AE2A04"/>
  <w16cid:commentId w16cid:paraId="3DCDD1EF" w16cid:durableId="25AE2A0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E01389" w14:textId="77777777" w:rsidR="00927C4E" w:rsidRDefault="00927C4E" w:rsidP="00DD436E">
      <w:pPr>
        <w:spacing w:after="0" w:line="240" w:lineRule="auto"/>
      </w:pPr>
      <w:r>
        <w:separator/>
      </w:r>
    </w:p>
  </w:endnote>
  <w:endnote w:type="continuationSeparator" w:id="0">
    <w:p w14:paraId="1E9588E7" w14:textId="77777777" w:rsidR="00927C4E" w:rsidRDefault="00927C4E" w:rsidP="00DD4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B1C0B6" w14:textId="77777777" w:rsidR="00927C4E" w:rsidRDefault="00927C4E" w:rsidP="00DD436E">
      <w:pPr>
        <w:spacing w:after="0" w:line="240" w:lineRule="auto"/>
      </w:pPr>
      <w:r>
        <w:separator/>
      </w:r>
    </w:p>
  </w:footnote>
  <w:footnote w:type="continuationSeparator" w:id="0">
    <w:p w14:paraId="5A082A32" w14:textId="77777777" w:rsidR="00927C4E" w:rsidRDefault="00927C4E" w:rsidP="00DD43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92B8C"/>
    <w:multiLevelType w:val="hybridMultilevel"/>
    <w:tmpl w:val="ED86F45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9306AB"/>
    <w:multiLevelType w:val="hybridMultilevel"/>
    <w:tmpl w:val="54C8EB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0MLM0sDC0MDMyNzZQ0lEKTi0uzszPAykwrAUAO9OfgiwAAAA="/>
  </w:docVars>
  <w:rsids>
    <w:rsidRoot w:val="005806B5"/>
    <w:rsid w:val="000C774E"/>
    <w:rsid w:val="003A40F1"/>
    <w:rsid w:val="004D495D"/>
    <w:rsid w:val="005806B5"/>
    <w:rsid w:val="005E73F1"/>
    <w:rsid w:val="00927C4E"/>
    <w:rsid w:val="00936DF6"/>
    <w:rsid w:val="009D6574"/>
    <w:rsid w:val="00C235FD"/>
    <w:rsid w:val="00C5132C"/>
    <w:rsid w:val="00DD436E"/>
    <w:rsid w:val="00FB384C"/>
    <w:rsid w:val="00FB6E37"/>
    <w:rsid w:val="556861C3"/>
    <w:rsid w:val="6208A2F4"/>
    <w:rsid w:val="7E9EE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01AC"/>
  <w15:chartTrackingRefBased/>
  <w15:docId w15:val="{629A5382-16B5-4A7E-9134-1CCFF9262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D436E"/>
    <w:pPr>
      <w:spacing w:line="360" w:lineRule="auto"/>
      <w:ind w:left="720"/>
      <w:contextualSpacing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D4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36E"/>
    <w:pPr>
      <w:spacing w:line="360" w:lineRule="auto"/>
    </w:pPr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36E"/>
    <w:rPr>
      <w:rFonts w:ascii="Times New Roman" w:hAnsi="Times New Roman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436E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436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D436E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436E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D436E"/>
    <w:pPr>
      <w:spacing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36E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DD436E"/>
  </w:style>
  <w:style w:type="character" w:customStyle="1" w:styleId="eop">
    <w:name w:val="eop"/>
    <w:basedOn w:val="DefaultParagraphFont"/>
    <w:rsid w:val="00DD43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74E"/>
    <w:pPr>
      <w:spacing w:line="240" w:lineRule="auto"/>
    </w:pPr>
    <w:rPr>
      <w:rFonts w:asciiTheme="minorHAnsi" w:hAnsiTheme="minorHAnsi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74E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36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2" ma:contentTypeDescription="Create a new document." ma:contentTypeScope="" ma:versionID="b90072a05588d580c8c9214e4da5e6ee">
  <xsd:schema xmlns:xsd="http://www.w3.org/2001/XMLSchema" xmlns:xs="http://www.w3.org/2001/XMLSchema" xmlns:p="http://schemas.microsoft.com/office/2006/metadata/properties" xmlns:ns3="9dca5cbb-94a2-4ebe-9051-d571be23df15" xmlns:ns4="c690e57f-2d5d-4870-816a-fbc4761e471c" targetNamespace="http://schemas.microsoft.com/office/2006/metadata/properties" ma:root="true" ma:fieldsID="1f9505c9a12a297bc0ab3d97972943d7" ns3:_="" ns4:_="">
    <xsd:import namespace="9dca5cbb-94a2-4ebe-9051-d571be23df15"/>
    <xsd:import namespace="c690e57f-2d5d-4870-816a-fbc4761e47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87BA90-DB83-4548-A14F-97A9F513C2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14934F-C73F-47E3-9C8A-82BF4FE872C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dca5cbb-94a2-4ebe-9051-d571be23df15"/>
    <ds:schemaRef ds:uri="c690e57f-2d5d-4870-816a-fbc4761e471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0081BA6-A025-4B0D-BB29-3198D733B6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ca5cbb-94a2-4ebe-9051-d571be23df15"/>
    <ds:schemaRef ds:uri="c690e57f-2d5d-4870-816a-fbc4761e4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ubulwa, Mable A</dc:creator>
  <cp:keywords/>
  <dc:description/>
  <cp:lastModifiedBy>Nakubulwa, Mable A</cp:lastModifiedBy>
  <cp:revision>11</cp:revision>
  <dcterms:created xsi:type="dcterms:W3CDTF">2021-05-20T12:21:00Z</dcterms:created>
  <dcterms:modified xsi:type="dcterms:W3CDTF">2022-02-14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</Properties>
</file>